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1FAEF5" w14:textId="111A1C60" w:rsidR="00CE0764" w:rsidRPr="00DF4BF1" w:rsidRDefault="00DF4BF1" w:rsidP="00CE0764">
      <w:pPr>
        <w:adjustRightInd w:val="0"/>
        <w:spacing w:after="0" w:line="360" w:lineRule="auto"/>
        <w:ind w:firstLine="0"/>
        <w:rPr>
          <w:b/>
          <w:bCs/>
        </w:rPr>
      </w:pPr>
      <w:r w:rsidRPr="00DF4BF1">
        <w:rPr>
          <w:b/>
          <w:bCs/>
        </w:rPr>
        <w:t>S1 Table</w:t>
      </w:r>
      <w:r w:rsidR="00CE0764" w:rsidRPr="00DF4BF1">
        <w:rPr>
          <w:b/>
          <w:bCs/>
        </w:rPr>
        <w:t>. Prevalence of water, sanitation, and hygiene variables within the four study districts, Amhara, Ethiopia, 2019.</w:t>
      </w:r>
    </w:p>
    <w:tbl>
      <w:tblPr>
        <w:tblW w:w="10350" w:type="dxa"/>
        <w:tblInd w:w="-2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4"/>
        <w:gridCol w:w="1986"/>
        <w:gridCol w:w="1530"/>
        <w:gridCol w:w="2160"/>
        <w:gridCol w:w="1710"/>
        <w:gridCol w:w="1530"/>
      </w:tblGrid>
      <w:tr w:rsidR="00CE0764" w:rsidRPr="009622D2" w14:paraId="51CF0E0C" w14:textId="77777777" w:rsidTr="00010885"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87C8A5" w14:textId="77777777" w:rsidR="00CE0764" w:rsidRPr="00A8090B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A8090B">
              <w:rPr>
                <w:b/>
                <w:bCs/>
              </w:rPr>
              <w:t>DISTRICT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91B0A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</w:rPr>
              <w:t>latrine presenc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F11D9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</w:rPr>
              <w:t>improved latrin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5C62B0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</w:rPr>
              <w:t>time to water &lt;30 minut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42BDE6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</w:rPr>
              <w:t>improved wat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BF0BA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</w:rPr>
              <w:t>clean face</w:t>
            </w:r>
          </w:p>
        </w:tc>
      </w:tr>
      <w:tr w:rsidR="00CE0764" w:rsidRPr="009622D2" w14:paraId="23517A74" w14:textId="77777777" w:rsidTr="00010885">
        <w:trPr>
          <w:trHeight w:val="602"/>
        </w:trPr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5AD394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Ebinat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7399DA" w14:textId="77777777" w:rsidR="00CE0764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19.0%</w:t>
            </w:r>
          </w:p>
          <w:p w14:paraId="2FE205CE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173F9">
              <w:t>(</w:t>
            </w:r>
            <w:r>
              <w:t>16.5</w:t>
            </w:r>
            <w:r w:rsidRPr="00B173F9">
              <w:t xml:space="preserve">, </w:t>
            </w:r>
            <w:r>
              <w:t>21.7</w:t>
            </w:r>
            <w:r w:rsidRPr="00B173F9"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57FDD" w14:textId="77777777" w:rsidR="00CE0764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2.3%</w:t>
            </w:r>
          </w:p>
          <w:p w14:paraId="2706F477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173F9">
              <w:t>(</w:t>
            </w:r>
            <w:r>
              <w:t>1.5, 3.6</w:t>
            </w:r>
            <w:r w:rsidRPr="00B173F9"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D2F07" w14:textId="77777777" w:rsidR="00CE0764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30.4%</w:t>
            </w:r>
          </w:p>
          <w:p w14:paraId="5062096A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173F9">
              <w:t>(</w:t>
            </w:r>
            <w:r>
              <w:t>27.4, 33.5</w:t>
            </w:r>
            <w:r w:rsidRPr="00B173F9"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01A99" w14:textId="77777777" w:rsidR="00CE0764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43.5%</w:t>
            </w:r>
          </w:p>
          <w:p w14:paraId="70D9396B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173F9">
              <w:t>(</w:t>
            </w:r>
            <w:r>
              <w:t>40.2, 46.8</w:t>
            </w:r>
            <w:r w:rsidRPr="00B173F9"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7CB5E8" w14:textId="77777777" w:rsidR="00CE0764" w:rsidRPr="00D9050A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D9050A">
              <w:t>55.</w:t>
            </w:r>
            <w:r>
              <w:t>1</w:t>
            </w:r>
            <w:r w:rsidRPr="00D9050A">
              <w:t>%</w:t>
            </w:r>
          </w:p>
          <w:p w14:paraId="435B5ED2" w14:textId="77777777" w:rsidR="00CE0764" w:rsidRPr="001243E9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9050A">
              <w:t>(50.7, 59.5)</w:t>
            </w:r>
          </w:p>
        </w:tc>
      </w:tr>
      <w:tr w:rsidR="00CE0764" w:rsidRPr="009622D2" w14:paraId="42F3F874" w14:textId="77777777" w:rsidTr="00010885">
        <w:trPr>
          <w:trHeight w:val="540"/>
        </w:trPr>
        <w:tc>
          <w:tcPr>
            <w:tcW w:w="14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377A8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Debay Tilatgin</w:t>
            </w:r>
          </w:p>
        </w:tc>
        <w:tc>
          <w:tcPr>
            <w:tcW w:w="19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20E65" w14:textId="77777777" w:rsidR="00CE0764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50.8%</w:t>
            </w:r>
          </w:p>
          <w:p w14:paraId="220F1288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173F9">
              <w:t>(</w:t>
            </w:r>
            <w:r>
              <w:t>47.5</w:t>
            </w:r>
            <w:r w:rsidRPr="00B173F9">
              <w:t xml:space="preserve">, </w:t>
            </w:r>
            <w:r>
              <w:t>54.1</w:t>
            </w:r>
            <w:r w:rsidRPr="00B173F9">
              <w:t>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6BD14" w14:textId="77777777" w:rsidR="00CE0764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1.0%</w:t>
            </w:r>
          </w:p>
          <w:p w14:paraId="2FD081A8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173F9">
              <w:t>(</w:t>
            </w:r>
            <w:r>
              <w:t>0.5, 2.0</w:t>
            </w:r>
            <w:r w:rsidRPr="00B173F9">
              <w:t>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AD841" w14:textId="77777777" w:rsidR="00CE0764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42.0%</w:t>
            </w:r>
          </w:p>
          <w:p w14:paraId="541727BA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173F9">
              <w:t>(</w:t>
            </w:r>
            <w:r>
              <w:t>38.7</w:t>
            </w:r>
            <w:r w:rsidRPr="00B173F9">
              <w:t xml:space="preserve">, </w:t>
            </w:r>
            <w:r>
              <w:t>45.3</w:t>
            </w:r>
            <w:r w:rsidRPr="00B173F9">
              <w:t>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BFCFD" w14:textId="77777777" w:rsidR="00CE0764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66.0%</w:t>
            </w:r>
          </w:p>
          <w:p w14:paraId="3F053766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173F9">
              <w:t>(</w:t>
            </w:r>
            <w:r>
              <w:t>62.8</w:t>
            </w:r>
            <w:r w:rsidRPr="00B173F9">
              <w:t xml:space="preserve">, </w:t>
            </w:r>
            <w:r>
              <w:t>69.1</w:t>
            </w:r>
            <w:r w:rsidRPr="00B173F9">
              <w:t>)</w:t>
            </w:r>
          </w:p>
        </w:tc>
        <w:tc>
          <w:tcPr>
            <w:tcW w:w="1530" w:type="dxa"/>
            <w:vAlign w:val="center"/>
          </w:tcPr>
          <w:p w14:paraId="462B1474" w14:textId="77777777" w:rsidR="00CE0764" w:rsidRPr="00C259F0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>
              <w:t>73.7</w:t>
            </w:r>
            <w:r w:rsidRPr="00C259F0">
              <w:t>%</w:t>
            </w:r>
          </w:p>
          <w:p w14:paraId="7DBC7C28" w14:textId="77777777" w:rsidR="00CE0764" w:rsidRPr="001243E9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259F0">
              <w:t>(68.9, 77.9)</w:t>
            </w:r>
          </w:p>
        </w:tc>
      </w:tr>
      <w:tr w:rsidR="00CE0764" w:rsidRPr="009622D2" w14:paraId="1DEB0B3B" w14:textId="77777777" w:rsidTr="00010885">
        <w:trPr>
          <w:trHeight w:val="540"/>
        </w:trPr>
        <w:tc>
          <w:tcPr>
            <w:tcW w:w="14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F3F9A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Goncha</w:t>
            </w:r>
          </w:p>
        </w:tc>
        <w:tc>
          <w:tcPr>
            <w:tcW w:w="19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7B909" w14:textId="77777777" w:rsidR="00CE0764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50.9%</w:t>
            </w:r>
          </w:p>
          <w:p w14:paraId="3FD249B0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173F9">
              <w:t>(</w:t>
            </w:r>
            <w:r>
              <w:t>47.6</w:t>
            </w:r>
            <w:r w:rsidRPr="00B173F9">
              <w:t xml:space="preserve">, </w:t>
            </w:r>
            <w:r>
              <w:t>54.2</w:t>
            </w:r>
            <w:r w:rsidRPr="00B173F9">
              <w:t>)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61C05B" w14:textId="77777777" w:rsidR="00CE0764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0.3%</w:t>
            </w:r>
          </w:p>
          <w:p w14:paraId="1E1D0740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173F9">
              <w:t>(</w:t>
            </w:r>
            <w:r>
              <w:t>0.1</w:t>
            </w:r>
            <w:r w:rsidRPr="00B173F9">
              <w:t xml:space="preserve">, </w:t>
            </w:r>
            <w:r>
              <w:t>1.1</w:t>
            </w:r>
            <w:r w:rsidRPr="00B173F9">
              <w:t>)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ABF1D3" w14:textId="77777777" w:rsidR="00CE0764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33.9%</w:t>
            </w:r>
          </w:p>
          <w:p w14:paraId="11690D40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173F9">
              <w:t>(</w:t>
            </w:r>
            <w:r>
              <w:t>30.9</w:t>
            </w:r>
            <w:r w:rsidRPr="00B173F9">
              <w:t xml:space="preserve">, </w:t>
            </w:r>
            <w:r>
              <w:t>37.1</w:t>
            </w:r>
            <w:r w:rsidRPr="00B173F9">
              <w:t>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E071A" w14:textId="77777777" w:rsidR="00CE0764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50.4%</w:t>
            </w:r>
          </w:p>
          <w:p w14:paraId="2ED3226D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173F9">
              <w:t>(</w:t>
            </w:r>
            <w:r>
              <w:t>47.1</w:t>
            </w:r>
            <w:r w:rsidRPr="00B173F9">
              <w:t xml:space="preserve">, </w:t>
            </w:r>
            <w:r>
              <w:t>53.8</w:t>
            </w:r>
            <w:r w:rsidRPr="00B173F9"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4DC68FD" w14:textId="77777777" w:rsidR="00CE0764" w:rsidRPr="00B620A5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B620A5">
              <w:t>65.0%</w:t>
            </w:r>
          </w:p>
          <w:p w14:paraId="46B4B75B" w14:textId="77777777" w:rsidR="00CE0764" w:rsidRPr="001243E9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620A5">
              <w:t>(60.4, 69.4)</w:t>
            </w:r>
          </w:p>
        </w:tc>
      </w:tr>
      <w:tr w:rsidR="00CE0764" w:rsidRPr="009622D2" w14:paraId="1536309A" w14:textId="77777777" w:rsidTr="00010885">
        <w:trPr>
          <w:trHeight w:val="108"/>
        </w:trPr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AA2DC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Machakel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6B640" w14:textId="77777777" w:rsidR="00CE0764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71.8%</w:t>
            </w:r>
          </w:p>
          <w:p w14:paraId="6AEA9767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173F9">
              <w:t>(</w:t>
            </w:r>
            <w:r>
              <w:t>68.7, 74.7</w:t>
            </w:r>
            <w:r w:rsidRPr="00B173F9"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F48AC" w14:textId="77777777" w:rsidR="00CE0764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0.7%</w:t>
            </w:r>
          </w:p>
          <w:p w14:paraId="7953CADE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173F9">
              <w:t>(</w:t>
            </w:r>
            <w:r>
              <w:t>0.3, 1.5</w:t>
            </w:r>
            <w:r w:rsidRPr="00B173F9"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AA56E" w14:textId="77777777" w:rsidR="00CE0764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37.1%</w:t>
            </w:r>
          </w:p>
          <w:p w14:paraId="2DC92D53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173F9">
              <w:t>(</w:t>
            </w:r>
            <w:r>
              <w:t>34.0, 40.4</w:t>
            </w:r>
            <w:r w:rsidRPr="00B173F9"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DCA41E" w14:textId="77777777" w:rsidR="00CE0764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E752A5">
              <w:t>51.2%</w:t>
            </w:r>
          </w:p>
          <w:p w14:paraId="4090DA01" w14:textId="77777777" w:rsidR="00CE0764" w:rsidRPr="00E752A5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173F9">
              <w:t>(</w:t>
            </w:r>
            <w:r>
              <w:t>47.9, 54.5</w:t>
            </w:r>
            <w:r w:rsidRPr="00B173F9"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00840AB" w14:textId="77777777" w:rsidR="00CE0764" w:rsidRPr="003A539C" w:rsidRDefault="00CE0764" w:rsidP="00010885">
            <w:pPr>
              <w:adjustRightInd w:val="0"/>
              <w:spacing w:line="240" w:lineRule="auto"/>
              <w:ind w:firstLine="0"/>
              <w:jc w:val="center"/>
            </w:pPr>
            <w:r w:rsidRPr="003A539C">
              <w:t>72.7%</w:t>
            </w:r>
          </w:p>
          <w:p w14:paraId="27A58D9B" w14:textId="77777777" w:rsidR="00CE0764" w:rsidRPr="001243E9" w:rsidRDefault="00CE0764" w:rsidP="00010885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A539C">
              <w:t>(68.4, 76.5)</w:t>
            </w:r>
          </w:p>
        </w:tc>
      </w:tr>
    </w:tbl>
    <w:p w14:paraId="302907DE" w14:textId="5AF34DC0" w:rsidR="00CE0764" w:rsidRDefault="00CE0764" w:rsidP="00CE0764">
      <w:pPr>
        <w:ind w:firstLine="0"/>
      </w:pPr>
      <w:r w:rsidRPr="00162B43">
        <w:t>95%</w:t>
      </w:r>
      <w:r>
        <w:t xml:space="preserve"> </w:t>
      </w:r>
      <w:r w:rsidRPr="00162B43">
        <w:t>Confidence intervals in parentheses.</w:t>
      </w:r>
    </w:p>
    <w:sectPr w:rsidR="00CE0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764"/>
    <w:rsid w:val="004112EC"/>
    <w:rsid w:val="005115C4"/>
    <w:rsid w:val="007F027B"/>
    <w:rsid w:val="00CE0764"/>
    <w:rsid w:val="00D05168"/>
    <w:rsid w:val="00D933D8"/>
    <w:rsid w:val="00DF4BF1"/>
    <w:rsid w:val="00EB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EB231"/>
  <w15:chartTrackingRefBased/>
  <w15:docId w15:val="{7B0C3908-7D5D-4408-9F02-8D2986373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764"/>
    <w:pPr>
      <w:spacing w:line="480" w:lineRule="auto"/>
      <w:ind w:firstLine="1829"/>
      <w:contextualSpacing/>
    </w:pPr>
    <w:rPr>
      <w:rFonts w:asciiTheme="majorBidi" w:hAnsiTheme="majorBidi" w:cstheme="majorBid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764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764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764"/>
    <w:pPr>
      <w:keepNext/>
      <w:keepLines/>
      <w:spacing w:before="160" w:after="80"/>
      <w:outlineLvl w:val="2"/>
    </w:pPr>
    <w:rPr>
      <w:rFonts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764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764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764"/>
    <w:pPr>
      <w:keepNext/>
      <w:keepLines/>
      <w:spacing w:before="40" w:after="0"/>
      <w:outlineLvl w:val="5"/>
    </w:pPr>
    <w:rPr>
      <w:rFonts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764"/>
    <w:pPr>
      <w:keepNext/>
      <w:keepLines/>
      <w:spacing w:before="40" w:after="0"/>
      <w:outlineLvl w:val="6"/>
    </w:pPr>
    <w:rPr>
      <w:rFonts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764"/>
    <w:pPr>
      <w:keepNext/>
      <w:keepLines/>
      <w:spacing w:after="0"/>
      <w:outlineLvl w:val="7"/>
    </w:pPr>
    <w:rPr>
      <w:rFonts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764"/>
    <w:pPr>
      <w:keepNext/>
      <w:keepLines/>
      <w:spacing w:after="0"/>
      <w:outlineLvl w:val="8"/>
    </w:pPr>
    <w:rPr>
      <w:rFonts w:eastAsiaTheme="majorEastAsia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7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7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7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7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7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7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7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7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7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764"/>
    <w:pPr>
      <w:spacing w:after="80" w:line="240" w:lineRule="auto"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7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764"/>
    <w:pPr>
      <w:numPr>
        <w:ilvl w:val="1"/>
      </w:numPr>
      <w:ind w:firstLine="1829"/>
    </w:pPr>
    <w:rPr>
      <w:rFonts w:eastAsiaTheme="majorEastAsia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07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7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07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764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CE07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7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7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7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ash</dc:creator>
  <cp:keywords/>
  <dc:description/>
  <cp:lastModifiedBy>Laurie Baxley</cp:lastModifiedBy>
  <cp:revision>5</cp:revision>
  <dcterms:created xsi:type="dcterms:W3CDTF">2024-09-06T18:26:00Z</dcterms:created>
  <dcterms:modified xsi:type="dcterms:W3CDTF">2024-09-13T22:27:00Z</dcterms:modified>
</cp:coreProperties>
</file>